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479" w:rsidRPr="002F2B96" w:rsidRDefault="00E70479" w:rsidP="00E70479">
      <w:pPr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>S3</w:t>
      </w:r>
      <w:r w:rsidRPr="002F2B96"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 xml:space="preserve"> Table: </w:t>
      </w:r>
      <w:r w:rsidRPr="002F2B96"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>Migration distance (km) and detour distance for each individual-year migration cycle.</w:t>
      </w:r>
      <w:r w:rsidRPr="002F2B96"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  <w:t xml:space="preserve"> </w:t>
      </w:r>
    </w:p>
    <w:p w:rsidR="00E70479" w:rsidRPr="009A5913" w:rsidRDefault="00E70479" w:rsidP="00E70479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</w:pPr>
      <w:r w:rsidRPr="001C427E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Migration distance estimated by net-square displacement (NSD) and by directly connecting Argos relocations with </w:t>
      </w:r>
      <w:proofErr w:type="spellStart"/>
      <w:r w:rsidRPr="001C427E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Wubei</w:t>
      </w:r>
      <w:proofErr w:type="spellEnd"/>
      <w:r w:rsidRPr="001C427E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underpass as one point represents actual migration conducted by antelopes. Distance estimated by least-cost path (LCP) represents optimal migration.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Prolonged</w:t>
      </w:r>
      <w:r w:rsidRPr="001C427E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distance is calculated by subtracting LCP distance from NSD and Argos distance, respectively. </w:t>
      </w:r>
    </w:p>
    <w:p w:rsidR="00E70479" w:rsidRPr="001C427E" w:rsidRDefault="00E70479" w:rsidP="00E70479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:rsidR="00E70479" w:rsidRPr="001C427E" w:rsidRDefault="00E70479" w:rsidP="00E70479">
      <w:pPr>
        <w:rPr>
          <w:rFonts w:ascii="Times New Roman" w:eastAsia="Times New Roman" w:hAnsi="Times New Roman" w:cs="Times New Roman"/>
          <w:color w:val="333333"/>
          <w:highlight w:val="white"/>
        </w:rPr>
      </w:pPr>
    </w:p>
    <w:tbl>
      <w:tblPr>
        <w:tblW w:w="9352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7"/>
        <w:gridCol w:w="1173"/>
        <w:gridCol w:w="900"/>
        <w:gridCol w:w="15"/>
        <w:gridCol w:w="795"/>
        <w:gridCol w:w="1035"/>
        <w:gridCol w:w="945"/>
        <w:gridCol w:w="1260"/>
        <w:gridCol w:w="14"/>
        <w:gridCol w:w="976"/>
        <w:gridCol w:w="1252"/>
      </w:tblGrid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proofErr w:type="spellStart"/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ID_Year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Wintering site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NS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rgo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LC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NSD-LC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verage by wintering sit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rgos-LC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verage by wintering site</w:t>
            </w: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9_1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64.6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29.1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16.66</w:t>
            </w:r>
          </w:p>
        </w:tc>
        <w:tc>
          <w:tcPr>
            <w:tcW w:w="94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7.97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4.0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12.51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10.57</w:t>
            </w: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9_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61.97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63.6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16.66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5.31</w:t>
            </w: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6.94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0_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R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25.57</w:t>
            </w:r>
          </w:p>
        </w:tc>
        <w:tc>
          <w:tcPr>
            <w:tcW w:w="810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88.92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16.66</w:t>
            </w:r>
          </w:p>
        </w:tc>
        <w:tc>
          <w:tcPr>
            <w:tcW w:w="945" w:type="dxa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.91</w:t>
            </w: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72.26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5_10</w:t>
            </w:r>
          </w:p>
        </w:tc>
        <w:tc>
          <w:tcPr>
            <w:tcW w:w="117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FR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57.98</w:t>
            </w:r>
          </w:p>
        </w:tc>
        <w:tc>
          <w:tcPr>
            <w:tcW w:w="810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71.21</w:t>
            </w:r>
          </w:p>
        </w:tc>
        <w:tc>
          <w:tcPr>
            <w:tcW w:w="1035" w:type="dxa"/>
            <w:tcBorders>
              <w:top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90.46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67.52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2.58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0.75</w:t>
            </w:r>
          </w:p>
        </w:tc>
        <w:tc>
          <w:tcPr>
            <w:tcW w:w="1252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9.80</w:t>
            </w: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4_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F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26.12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52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90.46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5.66</w:t>
            </w: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61.56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4_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FR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85.02</w:t>
            </w:r>
          </w:p>
        </w:tc>
        <w:tc>
          <w:tcPr>
            <w:tcW w:w="810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97.54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90.46</w:t>
            </w:r>
          </w:p>
        </w:tc>
        <w:tc>
          <w:tcPr>
            <w:tcW w:w="945" w:type="dxa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-5.44</w:t>
            </w: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7.08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8_10</w:t>
            </w:r>
          </w:p>
        </w:tc>
        <w:tc>
          <w:tcPr>
            <w:tcW w:w="117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MT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43.75</w:t>
            </w:r>
          </w:p>
        </w:tc>
        <w:tc>
          <w:tcPr>
            <w:tcW w:w="81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80.56</w:t>
            </w:r>
          </w:p>
        </w:tc>
        <w:tc>
          <w:tcPr>
            <w:tcW w:w="10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98.37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5.38</w:t>
            </w:r>
          </w:p>
        </w:tc>
        <w:tc>
          <w:tcPr>
            <w:tcW w:w="127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5.38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2.19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2.19</w:t>
            </w: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41_11</w:t>
            </w:r>
          </w:p>
        </w:tc>
        <w:tc>
          <w:tcPr>
            <w:tcW w:w="117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RV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73.45</w:t>
            </w:r>
          </w:p>
        </w:tc>
        <w:tc>
          <w:tcPr>
            <w:tcW w:w="810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50.98</w:t>
            </w:r>
          </w:p>
        </w:tc>
        <w:tc>
          <w:tcPr>
            <w:tcW w:w="103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48.79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4.66</w:t>
            </w:r>
          </w:p>
        </w:tc>
        <w:tc>
          <w:tcPr>
            <w:tcW w:w="127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4.66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02.19</w:t>
            </w:r>
          </w:p>
        </w:tc>
        <w:tc>
          <w:tcPr>
            <w:tcW w:w="125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02.19</w:t>
            </w:r>
          </w:p>
        </w:tc>
      </w:tr>
      <w:tr w:rsidR="00E70479" w:rsidRPr="001C427E" w:rsidTr="00BB11AD">
        <w:trPr>
          <w:trHeight w:val="20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verag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79.8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229.2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46.0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3.75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34.1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3.1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479" w:rsidRPr="001C427E" w:rsidRDefault="00E70479" w:rsidP="00BB11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1C427E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86.19</w:t>
            </w:r>
          </w:p>
        </w:tc>
      </w:tr>
    </w:tbl>
    <w:p w:rsidR="00E70479" w:rsidRPr="001C427E" w:rsidRDefault="00E70479" w:rsidP="00E70479">
      <w:pPr>
        <w:rPr>
          <w:rFonts w:ascii="Times New Roman" w:eastAsia="Times New Roman" w:hAnsi="Times New Roman" w:cs="Times New Roman"/>
          <w:color w:val="333333"/>
          <w:highlight w:val="white"/>
        </w:rPr>
      </w:pPr>
    </w:p>
    <w:p w:rsidR="00E70479" w:rsidRDefault="00E70479" w:rsidP="00E70479">
      <w:pPr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</w:pPr>
    </w:p>
    <w:p w:rsidR="00E93990" w:rsidRPr="00E70479" w:rsidRDefault="00E70479" w:rsidP="00E70479">
      <w:bookmarkStart w:id="0" w:name="_GoBack"/>
      <w:bookmarkEnd w:id="0"/>
    </w:p>
    <w:sectPr w:rsidR="00E93990" w:rsidRPr="00E70479" w:rsidSect="00E659E6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86"/>
    <w:family w:val="auto"/>
    <w:pitch w:val="variable"/>
    <w:sig w:usb0="80000003" w:usb1="080F0000" w:usb2="0000005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8E"/>
    <w:rsid w:val="00002E06"/>
    <w:rsid w:val="00B7748E"/>
    <w:rsid w:val="00DC2C99"/>
    <w:rsid w:val="00E7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11D8"/>
  <w15:chartTrackingRefBased/>
  <w15:docId w15:val="{5797E724-07A9-3F4C-ADC8-EFBEFDFC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774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748E"/>
    <w:rPr>
      <w:sz w:val="22"/>
      <w:szCs w:val="3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09T23:54:00Z</dcterms:created>
  <dcterms:modified xsi:type="dcterms:W3CDTF">2019-01-09T23:54:00Z</dcterms:modified>
</cp:coreProperties>
</file>